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1BB3D2" w14:textId="464B4C68" w:rsidR="003B0EAB" w:rsidRPr="003B0EAB" w:rsidRDefault="003255FE" w:rsidP="003B0EAB">
      <w:pPr>
        <w:pStyle w:val="CommentText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Supplemental </w:t>
      </w:r>
      <w:r w:rsidR="003B0EAB" w:rsidRPr="003B0EAB">
        <w:rPr>
          <w:rFonts w:asciiTheme="minorHAnsi" w:hAnsiTheme="minorHAnsi" w:cstheme="minorHAnsi"/>
          <w:sz w:val="22"/>
          <w:szCs w:val="22"/>
        </w:rPr>
        <w:t>Table 1: Reviewer coding categories for publication exclusion according to Silajdžić and Björkqvist</w:t>
      </w:r>
    </w:p>
    <w:p w14:paraId="69713566" w14:textId="77777777" w:rsidR="003B0EAB" w:rsidRPr="00EE0075" w:rsidRDefault="003B0EAB" w:rsidP="003B0EAB">
      <w:pPr>
        <w:pStyle w:val="CommentText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7020"/>
      </w:tblGrid>
      <w:tr w:rsidR="00F70240" w:rsidRPr="00A7675E" w14:paraId="4F533BC9" w14:textId="77777777" w:rsidTr="00F0688C">
        <w:tc>
          <w:tcPr>
            <w:tcW w:w="1705" w:type="dxa"/>
          </w:tcPr>
          <w:p w14:paraId="468136F2" w14:textId="77777777" w:rsidR="00F70240" w:rsidRPr="003B0EAB" w:rsidRDefault="00F70240" w:rsidP="00C84A10">
            <w:pPr>
              <w:pStyle w:val="paragraph"/>
              <w:spacing w:beforeAutospacing="0" w:afterAutospacing="0"/>
              <w:textAlignment w:val="baseline"/>
              <w:rPr>
                <w:rStyle w:val="normaltextrun"/>
                <w:rFonts w:asciiTheme="minorHAnsi" w:eastAsiaTheme="majorEastAsia" w:hAnsiTheme="minorHAnsi" w:cstheme="minorHAnsi"/>
              </w:rPr>
            </w:pPr>
            <w:r w:rsidRPr="003B0EAB">
              <w:rPr>
                <w:rStyle w:val="normaltextrun"/>
                <w:rFonts w:asciiTheme="minorHAnsi" w:eastAsiaTheme="majorEastAsia" w:hAnsiTheme="minorHAnsi" w:cstheme="minorHAnsi"/>
              </w:rPr>
              <w:t>Reason Number</w:t>
            </w:r>
          </w:p>
        </w:tc>
        <w:tc>
          <w:tcPr>
            <w:tcW w:w="7020" w:type="dxa"/>
          </w:tcPr>
          <w:p w14:paraId="6625B30F" w14:textId="77777777" w:rsidR="00F70240" w:rsidRPr="003B0EAB" w:rsidRDefault="00F70240" w:rsidP="00C84A10">
            <w:pPr>
              <w:pStyle w:val="paragraph"/>
              <w:spacing w:beforeAutospacing="0" w:afterAutospacing="0"/>
              <w:textAlignment w:val="baseline"/>
              <w:rPr>
                <w:rStyle w:val="normaltextrun"/>
                <w:rFonts w:asciiTheme="minorHAnsi" w:eastAsiaTheme="majorEastAsia" w:hAnsiTheme="minorHAnsi" w:cstheme="minorHAnsi"/>
              </w:rPr>
            </w:pPr>
            <w:r w:rsidRPr="003B0EAB">
              <w:rPr>
                <w:rStyle w:val="normaltextrun"/>
                <w:rFonts w:asciiTheme="minorHAnsi" w:eastAsiaTheme="majorEastAsia" w:hAnsiTheme="minorHAnsi" w:cstheme="minorHAnsi"/>
              </w:rPr>
              <w:t>Rationale for exclusion</w:t>
            </w:r>
          </w:p>
        </w:tc>
      </w:tr>
      <w:tr w:rsidR="00F70240" w:rsidRPr="00A7675E" w14:paraId="5FED1C2D" w14:textId="77777777" w:rsidTr="00F0688C">
        <w:tc>
          <w:tcPr>
            <w:tcW w:w="1705" w:type="dxa"/>
          </w:tcPr>
          <w:p w14:paraId="236BA776" w14:textId="77777777" w:rsidR="00F70240" w:rsidRPr="003B0EAB" w:rsidRDefault="00F70240" w:rsidP="00C84A10">
            <w:pPr>
              <w:pStyle w:val="paragraph"/>
              <w:spacing w:beforeAutospacing="0" w:afterAutospacing="0"/>
              <w:textAlignment w:val="baseline"/>
              <w:rPr>
                <w:rStyle w:val="normaltextrun"/>
                <w:rFonts w:asciiTheme="minorHAnsi" w:eastAsiaTheme="majorEastAsia" w:hAnsiTheme="minorHAnsi" w:cstheme="minorHAnsi"/>
              </w:rPr>
            </w:pPr>
            <w:r w:rsidRPr="003B0EAB">
              <w:rPr>
                <w:rStyle w:val="normaltextrun"/>
                <w:rFonts w:asciiTheme="minorHAnsi" w:eastAsiaTheme="majorEastAsia" w:hAnsiTheme="minorHAnsi" w:cstheme="minorHAnsi"/>
              </w:rPr>
              <w:t xml:space="preserve">Reason 1 </w:t>
            </w:r>
          </w:p>
        </w:tc>
        <w:tc>
          <w:tcPr>
            <w:tcW w:w="7020" w:type="dxa"/>
          </w:tcPr>
          <w:p w14:paraId="74043188" w14:textId="77777777" w:rsidR="00F70240" w:rsidRPr="003B0EAB" w:rsidRDefault="00F70240" w:rsidP="00C84A10">
            <w:pPr>
              <w:pStyle w:val="paragraph"/>
              <w:spacing w:beforeAutospacing="0" w:afterAutospacing="0"/>
              <w:textAlignment w:val="baseline"/>
              <w:rPr>
                <w:rFonts w:asciiTheme="minorHAnsi" w:hAnsiTheme="minorHAnsi" w:cstheme="minorHAnsi"/>
              </w:rPr>
            </w:pPr>
            <w:r w:rsidRPr="003B0EAB">
              <w:rPr>
                <w:rStyle w:val="normaltextrun"/>
                <w:rFonts w:asciiTheme="minorHAnsi" w:eastAsiaTheme="majorEastAsia" w:hAnsiTheme="minorHAnsi" w:cstheme="minorHAnsi"/>
              </w:rPr>
              <w:t>Lacking necessary/relevant data (e.g., only presenting box plots, has mean but no standard deviation data, etc.).</w:t>
            </w:r>
            <w:r w:rsidRPr="003B0EAB">
              <w:rPr>
                <w:rStyle w:val="eop"/>
                <w:rFonts w:asciiTheme="minorHAnsi" w:hAnsiTheme="minorHAnsi" w:cstheme="minorHAnsi"/>
              </w:rPr>
              <w:t> </w:t>
            </w:r>
          </w:p>
        </w:tc>
      </w:tr>
      <w:tr w:rsidR="00F70240" w:rsidRPr="00A7675E" w14:paraId="121A479A" w14:textId="77777777" w:rsidTr="00F0688C">
        <w:tc>
          <w:tcPr>
            <w:tcW w:w="1705" w:type="dxa"/>
          </w:tcPr>
          <w:p w14:paraId="62282F98" w14:textId="77777777" w:rsidR="00F70240" w:rsidRPr="003B0EAB" w:rsidRDefault="00F70240" w:rsidP="00C84A10">
            <w:pPr>
              <w:pStyle w:val="paragraph"/>
              <w:spacing w:beforeAutospacing="0" w:afterAutospacing="0"/>
              <w:textAlignment w:val="baseline"/>
              <w:rPr>
                <w:rStyle w:val="normaltextrun"/>
                <w:rFonts w:asciiTheme="minorHAnsi" w:eastAsiaTheme="majorEastAsia" w:hAnsiTheme="minorHAnsi" w:cstheme="minorHAnsi"/>
              </w:rPr>
            </w:pPr>
            <w:r w:rsidRPr="003B0EAB">
              <w:rPr>
                <w:rStyle w:val="normaltextrun"/>
                <w:rFonts w:asciiTheme="minorHAnsi" w:eastAsiaTheme="majorEastAsia" w:hAnsiTheme="minorHAnsi" w:cstheme="minorHAnsi"/>
              </w:rPr>
              <w:t>Reason 2</w:t>
            </w:r>
          </w:p>
        </w:tc>
        <w:tc>
          <w:tcPr>
            <w:tcW w:w="7020" w:type="dxa"/>
          </w:tcPr>
          <w:p w14:paraId="3AB6CE6F" w14:textId="4D150D06" w:rsidR="00F70240" w:rsidRPr="003B0EAB" w:rsidRDefault="00F70240" w:rsidP="00C84A10">
            <w:pPr>
              <w:pStyle w:val="paragraph"/>
              <w:spacing w:beforeAutospacing="0" w:afterAutospacing="0"/>
              <w:textAlignment w:val="baseline"/>
              <w:rPr>
                <w:rFonts w:asciiTheme="minorHAnsi" w:hAnsiTheme="minorHAnsi" w:cstheme="minorHAnsi"/>
              </w:rPr>
            </w:pPr>
            <w:r w:rsidRPr="003B0EAB">
              <w:rPr>
                <w:rStyle w:val="normaltextrun"/>
                <w:rFonts w:asciiTheme="minorHAnsi" w:eastAsiaTheme="majorEastAsia" w:hAnsiTheme="minorHAnsi" w:cstheme="minorHAnsi"/>
              </w:rPr>
              <w:t>Does not relate to fluid biomarkers (e.g., studies that research DNA, RNA, microRNA, telomere length)</w:t>
            </w:r>
            <w:r w:rsidRPr="003B0EAB">
              <w:rPr>
                <w:rStyle w:val="eop"/>
                <w:rFonts w:asciiTheme="minorHAnsi" w:hAnsiTheme="minorHAnsi" w:cstheme="minorHAnsi"/>
              </w:rPr>
              <w:t>.</w:t>
            </w:r>
          </w:p>
        </w:tc>
      </w:tr>
      <w:tr w:rsidR="00F70240" w:rsidRPr="00A7675E" w14:paraId="7D1A95EF" w14:textId="77777777" w:rsidTr="00F0688C">
        <w:tc>
          <w:tcPr>
            <w:tcW w:w="1705" w:type="dxa"/>
          </w:tcPr>
          <w:p w14:paraId="415B4F58" w14:textId="77777777" w:rsidR="00F70240" w:rsidRPr="003B0EAB" w:rsidRDefault="00F70240" w:rsidP="00C84A10">
            <w:pPr>
              <w:pStyle w:val="paragraph"/>
              <w:spacing w:beforeAutospacing="0" w:afterAutospacing="0"/>
              <w:textAlignment w:val="baseline"/>
              <w:rPr>
                <w:rStyle w:val="normaltextrun"/>
                <w:rFonts w:asciiTheme="minorHAnsi" w:eastAsiaTheme="majorEastAsia" w:hAnsiTheme="minorHAnsi" w:cstheme="minorHAnsi"/>
              </w:rPr>
            </w:pPr>
            <w:r w:rsidRPr="003B0EAB">
              <w:rPr>
                <w:rStyle w:val="normaltextrun"/>
                <w:rFonts w:asciiTheme="minorHAnsi" w:eastAsiaTheme="majorEastAsia" w:hAnsiTheme="minorHAnsi" w:cstheme="minorHAnsi"/>
              </w:rPr>
              <w:t xml:space="preserve">Reason 3 </w:t>
            </w:r>
          </w:p>
        </w:tc>
        <w:tc>
          <w:tcPr>
            <w:tcW w:w="7020" w:type="dxa"/>
          </w:tcPr>
          <w:p w14:paraId="66FFC44C" w14:textId="77777777" w:rsidR="00F70240" w:rsidRPr="003B0EAB" w:rsidRDefault="00F70240" w:rsidP="00C84A10">
            <w:pPr>
              <w:pStyle w:val="paragraph"/>
              <w:spacing w:beforeAutospacing="0" w:afterAutospacing="0"/>
              <w:textAlignment w:val="baseline"/>
              <w:rPr>
                <w:rFonts w:asciiTheme="minorHAnsi" w:hAnsiTheme="minorHAnsi" w:cstheme="minorHAnsi"/>
              </w:rPr>
            </w:pPr>
            <w:r w:rsidRPr="003B0EAB">
              <w:rPr>
                <w:rStyle w:val="normaltextrun"/>
                <w:rFonts w:asciiTheme="minorHAnsi" w:eastAsiaTheme="majorEastAsia" w:hAnsiTheme="minorHAnsi" w:cstheme="minorHAnsi"/>
              </w:rPr>
              <w:t>Review and/or meta-analysis.</w:t>
            </w:r>
            <w:r w:rsidRPr="003B0EAB">
              <w:rPr>
                <w:rStyle w:val="eop"/>
                <w:rFonts w:asciiTheme="minorHAnsi" w:hAnsiTheme="minorHAnsi" w:cstheme="minorHAnsi"/>
              </w:rPr>
              <w:t> </w:t>
            </w:r>
          </w:p>
        </w:tc>
      </w:tr>
      <w:tr w:rsidR="00F70240" w:rsidRPr="00A7675E" w14:paraId="4D8EE0B7" w14:textId="77777777" w:rsidTr="00F0688C">
        <w:tc>
          <w:tcPr>
            <w:tcW w:w="1705" w:type="dxa"/>
          </w:tcPr>
          <w:p w14:paraId="6594505A" w14:textId="77777777" w:rsidR="00F70240" w:rsidRPr="003B0EAB" w:rsidRDefault="00F70240" w:rsidP="00C84A10">
            <w:pPr>
              <w:pStyle w:val="paragraph"/>
              <w:spacing w:beforeAutospacing="0" w:afterAutospacing="0"/>
              <w:textAlignment w:val="baseline"/>
              <w:rPr>
                <w:rStyle w:val="normaltextrun"/>
                <w:rFonts w:asciiTheme="minorHAnsi" w:eastAsiaTheme="majorEastAsia" w:hAnsiTheme="minorHAnsi" w:cstheme="minorHAnsi"/>
              </w:rPr>
            </w:pPr>
            <w:r w:rsidRPr="003B0EAB">
              <w:rPr>
                <w:rStyle w:val="normaltextrun"/>
                <w:rFonts w:asciiTheme="minorHAnsi" w:eastAsiaTheme="majorEastAsia" w:hAnsiTheme="minorHAnsi" w:cstheme="minorHAnsi"/>
              </w:rPr>
              <w:t xml:space="preserve">Reason 4 </w:t>
            </w:r>
          </w:p>
        </w:tc>
        <w:tc>
          <w:tcPr>
            <w:tcW w:w="7020" w:type="dxa"/>
          </w:tcPr>
          <w:p w14:paraId="05DB6A6F" w14:textId="77777777" w:rsidR="00F70240" w:rsidRPr="003B0EAB" w:rsidRDefault="00F70240" w:rsidP="00C84A10">
            <w:pPr>
              <w:pStyle w:val="paragraph"/>
              <w:spacing w:beforeAutospacing="0" w:afterAutospacing="0"/>
              <w:textAlignment w:val="baseline"/>
              <w:rPr>
                <w:rFonts w:asciiTheme="minorHAnsi" w:hAnsiTheme="minorHAnsi" w:cstheme="minorHAnsi"/>
              </w:rPr>
            </w:pPr>
            <w:r w:rsidRPr="003B0EAB">
              <w:rPr>
                <w:rStyle w:val="normaltextrun"/>
                <w:rFonts w:asciiTheme="minorHAnsi" w:eastAsiaTheme="majorEastAsia" w:hAnsiTheme="minorHAnsi" w:cstheme="minorHAnsi"/>
              </w:rPr>
              <w:t>Lacking necessary study populations (e.g., having no healthy controls, case reports, individuals with juvenile onset HD)</w:t>
            </w:r>
            <w:r w:rsidRPr="003B0EAB">
              <w:rPr>
                <w:rStyle w:val="eop"/>
                <w:rFonts w:asciiTheme="minorHAnsi" w:hAnsiTheme="minorHAnsi" w:cstheme="minorHAnsi"/>
              </w:rPr>
              <w:t>.</w:t>
            </w:r>
          </w:p>
        </w:tc>
      </w:tr>
      <w:tr w:rsidR="00F70240" w:rsidRPr="00A7675E" w14:paraId="6101D228" w14:textId="77777777" w:rsidTr="00F0688C">
        <w:tc>
          <w:tcPr>
            <w:tcW w:w="1705" w:type="dxa"/>
          </w:tcPr>
          <w:p w14:paraId="715C2DAD" w14:textId="77777777" w:rsidR="00F70240" w:rsidRPr="003B0EAB" w:rsidRDefault="00F70240" w:rsidP="00C84A10">
            <w:pPr>
              <w:pStyle w:val="paragraph"/>
              <w:spacing w:beforeAutospacing="0" w:afterAutospacing="0"/>
              <w:textAlignment w:val="baseline"/>
              <w:rPr>
                <w:rStyle w:val="normaltextrun"/>
                <w:rFonts w:asciiTheme="minorHAnsi" w:eastAsiaTheme="majorEastAsia" w:hAnsiTheme="minorHAnsi" w:cstheme="minorHAnsi"/>
              </w:rPr>
            </w:pPr>
            <w:r w:rsidRPr="003B0EAB">
              <w:rPr>
                <w:rStyle w:val="normaltextrun"/>
                <w:rFonts w:asciiTheme="minorHAnsi" w:eastAsiaTheme="majorEastAsia" w:hAnsiTheme="minorHAnsi" w:cstheme="minorHAnsi"/>
              </w:rPr>
              <w:t xml:space="preserve">Reason 5 </w:t>
            </w:r>
          </w:p>
        </w:tc>
        <w:tc>
          <w:tcPr>
            <w:tcW w:w="7020" w:type="dxa"/>
          </w:tcPr>
          <w:p w14:paraId="78514646" w14:textId="77777777" w:rsidR="00F70240" w:rsidRPr="003B0EAB" w:rsidRDefault="00F70240" w:rsidP="00C84A10">
            <w:pPr>
              <w:pStyle w:val="paragraph"/>
              <w:spacing w:beforeAutospacing="0" w:afterAutospacing="0"/>
              <w:textAlignment w:val="baseline"/>
              <w:rPr>
                <w:rFonts w:asciiTheme="minorHAnsi" w:hAnsiTheme="minorHAnsi" w:cstheme="minorHAnsi"/>
              </w:rPr>
            </w:pPr>
            <w:r w:rsidRPr="003B0EAB">
              <w:rPr>
                <w:rStyle w:val="normaltextrun"/>
                <w:rFonts w:asciiTheme="minorHAnsi" w:eastAsiaTheme="majorEastAsia" w:hAnsiTheme="minorHAnsi" w:cstheme="minorHAnsi"/>
              </w:rPr>
              <w:t>Subjects are non-human models.</w:t>
            </w:r>
            <w:r w:rsidRPr="003B0EAB">
              <w:rPr>
                <w:rStyle w:val="eop"/>
                <w:rFonts w:asciiTheme="minorHAnsi" w:hAnsiTheme="minorHAnsi" w:cstheme="minorHAnsi"/>
              </w:rPr>
              <w:t> </w:t>
            </w:r>
          </w:p>
        </w:tc>
      </w:tr>
      <w:tr w:rsidR="00F70240" w:rsidRPr="00A7675E" w14:paraId="1A95C07A" w14:textId="77777777" w:rsidTr="00F0688C">
        <w:tc>
          <w:tcPr>
            <w:tcW w:w="1705" w:type="dxa"/>
          </w:tcPr>
          <w:p w14:paraId="0EB1F67E" w14:textId="77777777" w:rsidR="00F70240" w:rsidRPr="003B0EAB" w:rsidRDefault="00F70240" w:rsidP="00C84A10">
            <w:pPr>
              <w:pStyle w:val="paragraph"/>
              <w:spacing w:beforeAutospacing="0" w:afterAutospacing="0"/>
              <w:textAlignment w:val="baseline"/>
              <w:rPr>
                <w:rStyle w:val="normaltextrun"/>
                <w:rFonts w:asciiTheme="minorHAnsi" w:eastAsiaTheme="majorEastAsia" w:hAnsiTheme="minorHAnsi" w:cstheme="minorHAnsi"/>
              </w:rPr>
            </w:pPr>
            <w:r w:rsidRPr="003B0EAB">
              <w:rPr>
                <w:rStyle w:val="normaltextrun"/>
                <w:rFonts w:asciiTheme="minorHAnsi" w:eastAsiaTheme="majorEastAsia" w:hAnsiTheme="minorHAnsi" w:cstheme="minorHAnsi"/>
              </w:rPr>
              <w:t xml:space="preserve">Reason 6 </w:t>
            </w:r>
          </w:p>
        </w:tc>
        <w:tc>
          <w:tcPr>
            <w:tcW w:w="7020" w:type="dxa"/>
          </w:tcPr>
          <w:p w14:paraId="5C49E9A8" w14:textId="77777777" w:rsidR="00F70240" w:rsidRPr="003B0EAB" w:rsidRDefault="00F70240" w:rsidP="00C84A10">
            <w:pPr>
              <w:pStyle w:val="paragraph"/>
              <w:spacing w:beforeAutospacing="0" w:afterAutospacing="0"/>
              <w:textAlignment w:val="baseline"/>
              <w:rPr>
                <w:rStyle w:val="eop"/>
                <w:rFonts w:asciiTheme="minorHAnsi" w:hAnsiTheme="minorHAnsi" w:cstheme="minorHAnsi"/>
              </w:rPr>
            </w:pPr>
            <w:r w:rsidRPr="003B0EAB">
              <w:rPr>
                <w:rStyle w:val="normaltextrun"/>
                <w:rFonts w:asciiTheme="minorHAnsi" w:eastAsiaTheme="majorEastAsia" w:hAnsiTheme="minorHAnsi" w:cstheme="minorHAnsi"/>
              </w:rPr>
              <w:t>Unrelated subject matter (e.g., does not relate to HD)</w:t>
            </w:r>
            <w:r w:rsidRPr="003B0EAB">
              <w:rPr>
                <w:rStyle w:val="eop"/>
                <w:rFonts w:asciiTheme="minorHAnsi" w:hAnsiTheme="minorHAnsi" w:cstheme="minorHAnsi"/>
              </w:rPr>
              <w:t>.</w:t>
            </w:r>
          </w:p>
        </w:tc>
      </w:tr>
      <w:tr w:rsidR="00F70240" w:rsidRPr="00A7675E" w14:paraId="7F29702B" w14:textId="77777777" w:rsidTr="00F0688C">
        <w:tc>
          <w:tcPr>
            <w:tcW w:w="1705" w:type="dxa"/>
          </w:tcPr>
          <w:p w14:paraId="5160E85E" w14:textId="77777777" w:rsidR="00F70240" w:rsidRPr="003B0EAB" w:rsidRDefault="00F70240" w:rsidP="00C84A10">
            <w:pPr>
              <w:pStyle w:val="paragraph"/>
              <w:spacing w:beforeAutospacing="0" w:afterAutospacing="0"/>
              <w:textAlignment w:val="baseline"/>
              <w:rPr>
                <w:rFonts w:asciiTheme="minorHAnsi" w:hAnsiTheme="minorHAnsi" w:cstheme="minorHAnsi"/>
              </w:rPr>
            </w:pPr>
            <w:r w:rsidRPr="003B0EAB">
              <w:rPr>
                <w:rStyle w:val="eop"/>
                <w:rFonts w:asciiTheme="minorHAnsi" w:hAnsiTheme="minorHAnsi" w:cstheme="minorHAnsi"/>
              </w:rPr>
              <w:t>Reason 7</w:t>
            </w:r>
          </w:p>
        </w:tc>
        <w:tc>
          <w:tcPr>
            <w:tcW w:w="7020" w:type="dxa"/>
          </w:tcPr>
          <w:p w14:paraId="0DBF4E3F" w14:textId="0FAFBDBB" w:rsidR="00F70240" w:rsidRPr="003B0EAB" w:rsidRDefault="00F70240" w:rsidP="00C84A10">
            <w:pPr>
              <w:pStyle w:val="paragraph"/>
              <w:spacing w:beforeAutospacing="0" w:afterAutospacing="0"/>
              <w:textAlignment w:val="baseline"/>
              <w:rPr>
                <w:rFonts w:asciiTheme="minorHAnsi" w:hAnsiTheme="minorHAnsi" w:cstheme="minorHAnsi"/>
              </w:rPr>
            </w:pPr>
            <w:r w:rsidRPr="003B0EAB">
              <w:rPr>
                <w:rStyle w:val="eop"/>
                <w:rFonts w:asciiTheme="minorHAnsi" w:hAnsiTheme="minorHAnsi" w:cstheme="minorHAnsi"/>
              </w:rPr>
              <w:t xml:space="preserve">Does not satisfy the coding scheme requirements from </w:t>
            </w:r>
            <w:r w:rsidRPr="003B0EAB">
              <w:rPr>
                <w:rFonts w:asciiTheme="minorHAnsi" w:hAnsiTheme="minorHAnsi" w:cstheme="minorHAnsi"/>
              </w:rPr>
              <w:t>Silajdžić and Björkqvist’s 2018 review.</w:t>
            </w:r>
          </w:p>
        </w:tc>
      </w:tr>
    </w:tbl>
    <w:p w14:paraId="73C1250B" w14:textId="77777777" w:rsidR="003B0EAB" w:rsidRPr="00FB0815" w:rsidRDefault="003B0EAB" w:rsidP="003B0EAB"/>
    <w:p w14:paraId="441D50E7" w14:textId="0B257EC2" w:rsidR="00452191" w:rsidRPr="00A04B10" w:rsidRDefault="00452191" w:rsidP="00452191">
      <w:pPr>
        <w:rPr>
          <w:rFonts w:asciiTheme="minorHAnsi" w:eastAsia="Times New Roman" w:hAnsiTheme="minorHAnsi" w:cstheme="minorHAnsi"/>
        </w:rPr>
      </w:pPr>
    </w:p>
    <w:sectPr w:rsidR="00452191" w:rsidRPr="00A04B10" w:rsidSect="00F270E7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32CD93" w14:textId="77777777" w:rsidR="00122971" w:rsidRDefault="00122971" w:rsidP="00C149E7">
      <w:r>
        <w:separator/>
      </w:r>
    </w:p>
  </w:endnote>
  <w:endnote w:type="continuationSeparator" w:id="0">
    <w:p w14:paraId="4916F6BB" w14:textId="77777777" w:rsidR="00122971" w:rsidRDefault="00122971" w:rsidP="00C149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09037520"/>
      <w:docPartObj>
        <w:docPartGallery w:val="Page Numbers (Bottom of Page)"/>
        <w:docPartUnique/>
      </w:docPartObj>
    </w:sdtPr>
    <w:sdtContent>
      <w:p w14:paraId="55DCC90C" w14:textId="7FC93E2D" w:rsidR="00C149E7" w:rsidRDefault="00C149E7" w:rsidP="0083462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FCFD27" w14:textId="77777777" w:rsidR="00C149E7" w:rsidRDefault="00C149E7" w:rsidP="00C149E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26741113"/>
      <w:docPartObj>
        <w:docPartGallery w:val="Page Numbers (Bottom of Page)"/>
        <w:docPartUnique/>
      </w:docPartObj>
    </w:sdtPr>
    <w:sdtContent>
      <w:p w14:paraId="6766886B" w14:textId="3B9035D3" w:rsidR="00C149E7" w:rsidRDefault="00C149E7" w:rsidP="0083462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3A4196D" w14:textId="2D9BFD14" w:rsidR="00C149E7" w:rsidRDefault="00C149E7" w:rsidP="00C149E7">
    <w:pPr>
      <w:pStyle w:val="Footer"/>
      <w:tabs>
        <w:tab w:val="clear" w:pos="4680"/>
        <w:tab w:val="clear" w:pos="9360"/>
        <w:tab w:val="left" w:pos="7842"/>
      </w:tabs>
      <w:ind w:right="360"/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A2FE9B" w14:textId="77777777" w:rsidR="00122971" w:rsidRDefault="00122971" w:rsidP="00C149E7">
      <w:r>
        <w:separator/>
      </w:r>
    </w:p>
  </w:footnote>
  <w:footnote w:type="continuationSeparator" w:id="0">
    <w:p w14:paraId="65B59B4C" w14:textId="77777777" w:rsidR="00122971" w:rsidRDefault="00122971" w:rsidP="00C149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vement Disorder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0dafxt22prxoesaft5vwaffpfep002229f&quot;&gt;Biomarkers in HD&lt;record-ids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6&lt;/item&gt;&lt;item&gt;57&lt;/item&gt;&lt;item&gt;97&lt;/item&gt;&lt;item&gt;98&lt;/item&gt;&lt;item&gt;99&lt;/item&gt;&lt;item&gt;100&lt;/item&gt;&lt;item&gt;101&lt;/item&gt;&lt;item&gt;102&lt;/item&gt;&lt;item&gt;103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/record-ids&gt;&lt;/item&gt;&lt;/Libraries&gt;"/>
  </w:docVars>
  <w:rsids>
    <w:rsidRoot w:val="00143789"/>
    <w:rsid w:val="00006300"/>
    <w:rsid w:val="000243C9"/>
    <w:rsid w:val="00024CA3"/>
    <w:rsid w:val="0002537C"/>
    <w:rsid w:val="000351F1"/>
    <w:rsid w:val="000358D0"/>
    <w:rsid w:val="0003721C"/>
    <w:rsid w:val="0004477C"/>
    <w:rsid w:val="00052CFA"/>
    <w:rsid w:val="00074131"/>
    <w:rsid w:val="00076843"/>
    <w:rsid w:val="00091C81"/>
    <w:rsid w:val="000A1666"/>
    <w:rsid w:val="000A7AB4"/>
    <w:rsid w:val="000B6AF1"/>
    <w:rsid w:val="000C3CCA"/>
    <w:rsid w:val="000E1DDC"/>
    <w:rsid w:val="000E6147"/>
    <w:rsid w:val="000F7E96"/>
    <w:rsid w:val="001227DF"/>
    <w:rsid w:val="00122971"/>
    <w:rsid w:val="00143789"/>
    <w:rsid w:val="001450AF"/>
    <w:rsid w:val="001526C7"/>
    <w:rsid w:val="00152C31"/>
    <w:rsid w:val="00156EF4"/>
    <w:rsid w:val="00164AA9"/>
    <w:rsid w:val="00170591"/>
    <w:rsid w:val="001756A6"/>
    <w:rsid w:val="001803B9"/>
    <w:rsid w:val="00182A4F"/>
    <w:rsid w:val="00184A6A"/>
    <w:rsid w:val="00185702"/>
    <w:rsid w:val="00187EED"/>
    <w:rsid w:val="001A7B5A"/>
    <w:rsid w:val="001B228D"/>
    <w:rsid w:val="001B7AEE"/>
    <w:rsid w:val="001C279B"/>
    <w:rsid w:val="001C43EB"/>
    <w:rsid w:val="001D6686"/>
    <w:rsid w:val="001E64D4"/>
    <w:rsid w:val="001F71F2"/>
    <w:rsid w:val="001F79D6"/>
    <w:rsid w:val="00203783"/>
    <w:rsid w:val="00205E8A"/>
    <w:rsid w:val="002077E4"/>
    <w:rsid w:val="00226DCF"/>
    <w:rsid w:val="002302E0"/>
    <w:rsid w:val="00232F16"/>
    <w:rsid w:val="00234AE3"/>
    <w:rsid w:val="002431F1"/>
    <w:rsid w:val="002553F5"/>
    <w:rsid w:val="00255C9B"/>
    <w:rsid w:val="00264B8A"/>
    <w:rsid w:val="00271121"/>
    <w:rsid w:val="002824F3"/>
    <w:rsid w:val="002868F2"/>
    <w:rsid w:val="00291D0E"/>
    <w:rsid w:val="002B04C5"/>
    <w:rsid w:val="002C7DEF"/>
    <w:rsid w:val="002D1F52"/>
    <w:rsid w:val="002D2689"/>
    <w:rsid w:val="002E401A"/>
    <w:rsid w:val="002F0D84"/>
    <w:rsid w:val="002F534C"/>
    <w:rsid w:val="00301F58"/>
    <w:rsid w:val="00303D1B"/>
    <w:rsid w:val="003042E4"/>
    <w:rsid w:val="00311203"/>
    <w:rsid w:val="00316CF6"/>
    <w:rsid w:val="00321FFE"/>
    <w:rsid w:val="00323CCC"/>
    <w:rsid w:val="003255FE"/>
    <w:rsid w:val="00327FF2"/>
    <w:rsid w:val="00341413"/>
    <w:rsid w:val="00341791"/>
    <w:rsid w:val="00344E42"/>
    <w:rsid w:val="00345D3A"/>
    <w:rsid w:val="00366990"/>
    <w:rsid w:val="00367950"/>
    <w:rsid w:val="00370AC1"/>
    <w:rsid w:val="00370C4E"/>
    <w:rsid w:val="0037469C"/>
    <w:rsid w:val="003773AA"/>
    <w:rsid w:val="00377C02"/>
    <w:rsid w:val="00383866"/>
    <w:rsid w:val="00384F22"/>
    <w:rsid w:val="0038618F"/>
    <w:rsid w:val="00393D3D"/>
    <w:rsid w:val="003954C5"/>
    <w:rsid w:val="003968C1"/>
    <w:rsid w:val="003A0E36"/>
    <w:rsid w:val="003B0EAB"/>
    <w:rsid w:val="003B43E8"/>
    <w:rsid w:val="003C30C6"/>
    <w:rsid w:val="003C7844"/>
    <w:rsid w:val="003D1E16"/>
    <w:rsid w:val="003E142C"/>
    <w:rsid w:val="003E358F"/>
    <w:rsid w:val="00426054"/>
    <w:rsid w:val="004275F5"/>
    <w:rsid w:val="00434B12"/>
    <w:rsid w:val="00452191"/>
    <w:rsid w:val="004635F6"/>
    <w:rsid w:val="0047180D"/>
    <w:rsid w:val="004813A6"/>
    <w:rsid w:val="00484586"/>
    <w:rsid w:val="004A3EB5"/>
    <w:rsid w:val="004B4A76"/>
    <w:rsid w:val="004B5B7D"/>
    <w:rsid w:val="004C0194"/>
    <w:rsid w:val="004C5A17"/>
    <w:rsid w:val="004C6251"/>
    <w:rsid w:val="004C6D4F"/>
    <w:rsid w:val="004F2C24"/>
    <w:rsid w:val="004F4635"/>
    <w:rsid w:val="004F5CAC"/>
    <w:rsid w:val="005055DE"/>
    <w:rsid w:val="00505A58"/>
    <w:rsid w:val="005072D0"/>
    <w:rsid w:val="00514AC4"/>
    <w:rsid w:val="0052235A"/>
    <w:rsid w:val="00535915"/>
    <w:rsid w:val="00535D36"/>
    <w:rsid w:val="00540807"/>
    <w:rsid w:val="005410FC"/>
    <w:rsid w:val="00544CE7"/>
    <w:rsid w:val="0056475F"/>
    <w:rsid w:val="00565FE2"/>
    <w:rsid w:val="00571AF4"/>
    <w:rsid w:val="00574C32"/>
    <w:rsid w:val="005751FD"/>
    <w:rsid w:val="00575A1E"/>
    <w:rsid w:val="005912CD"/>
    <w:rsid w:val="005951B0"/>
    <w:rsid w:val="005B5C9B"/>
    <w:rsid w:val="005C1CE3"/>
    <w:rsid w:val="005C5B11"/>
    <w:rsid w:val="005D0E04"/>
    <w:rsid w:val="005D1028"/>
    <w:rsid w:val="005D3122"/>
    <w:rsid w:val="005D3E86"/>
    <w:rsid w:val="005D5A93"/>
    <w:rsid w:val="005D7D39"/>
    <w:rsid w:val="005E581F"/>
    <w:rsid w:val="005E666E"/>
    <w:rsid w:val="005E7004"/>
    <w:rsid w:val="005F5F68"/>
    <w:rsid w:val="0060383D"/>
    <w:rsid w:val="00604144"/>
    <w:rsid w:val="006209BB"/>
    <w:rsid w:val="00625CC5"/>
    <w:rsid w:val="006316BF"/>
    <w:rsid w:val="006437D9"/>
    <w:rsid w:val="006457AE"/>
    <w:rsid w:val="0065406A"/>
    <w:rsid w:val="00655D37"/>
    <w:rsid w:val="00662C89"/>
    <w:rsid w:val="00665BEE"/>
    <w:rsid w:val="0067040F"/>
    <w:rsid w:val="00672C94"/>
    <w:rsid w:val="0068450D"/>
    <w:rsid w:val="0068486A"/>
    <w:rsid w:val="00685EAC"/>
    <w:rsid w:val="00685F48"/>
    <w:rsid w:val="00686984"/>
    <w:rsid w:val="0069042D"/>
    <w:rsid w:val="0069125A"/>
    <w:rsid w:val="00694C2A"/>
    <w:rsid w:val="006A237D"/>
    <w:rsid w:val="006A70E6"/>
    <w:rsid w:val="006C1FAE"/>
    <w:rsid w:val="006C28DF"/>
    <w:rsid w:val="006D04D4"/>
    <w:rsid w:val="006D48AC"/>
    <w:rsid w:val="006D5469"/>
    <w:rsid w:val="006E53A4"/>
    <w:rsid w:val="006F3BB9"/>
    <w:rsid w:val="00724FDF"/>
    <w:rsid w:val="0073481E"/>
    <w:rsid w:val="007356F4"/>
    <w:rsid w:val="00737F82"/>
    <w:rsid w:val="00741099"/>
    <w:rsid w:val="00741A8E"/>
    <w:rsid w:val="007608B8"/>
    <w:rsid w:val="007610D3"/>
    <w:rsid w:val="00764B21"/>
    <w:rsid w:val="00772479"/>
    <w:rsid w:val="007823E4"/>
    <w:rsid w:val="007857B1"/>
    <w:rsid w:val="00786280"/>
    <w:rsid w:val="00792123"/>
    <w:rsid w:val="007A334A"/>
    <w:rsid w:val="007D32F3"/>
    <w:rsid w:val="007D3CB9"/>
    <w:rsid w:val="007D796E"/>
    <w:rsid w:val="007F44CE"/>
    <w:rsid w:val="007F6CE4"/>
    <w:rsid w:val="00803330"/>
    <w:rsid w:val="00812CC0"/>
    <w:rsid w:val="00813743"/>
    <w:rsid w:val="0082041A"/>
    <w:rsid w:val="00835009"/>
    <w:rsid w:val="00850493"/>
    <w:rsid w:val="0085553D"/>
    <w:rsid w:val="00870B5D"/>
    <w:rsid w:val="008747FB"/>
    <w:rsid w:val="008823DB"/>
    <w:rsid w:val="00891380"/>
    <w:rsid w:val="00892E64"/>
    <w:rsid w:val="008934A3"/>
    <w:rsid w:val="008A4A3E"/>
    <w:rsid w:val="008D125E"/>
    <w:rsid w:val="008F1C6F"/>
    <w:rsid w:val="008F2832"/>
    <w:rsid w:val="008F7DAF"/>
    <w:rsid w:val="00902210"/>
    <w:rsid w:val="00907E6D"/>
    <w:rsid w:val="00920BDB"/>
    <w:rsid w:val="009414D8"/>
    <w:rsid w:val="0094508D"/>
    <w:rsid w:val="009478AC"/>
    <w:rsid w:val="009508F1"/>
    <w:rsid w:val="00950A50"/>
    <w:rsid w:val="009541D1"/>
    <w:rsid w:val="009562AA"/>
    <w:rsid w:val="00956759"/>
    <w:rsid w:val="009625F4"/>
    <w:rsid w:val="009740E3"/>
    <w:rsid w:val="00976F00"/>
    <w:rsid w:val="009861CF"/>
    <w:rsid w:val="009B3FEE"/>
    <w:rsid w:val="009B4204"/>
    <w:rsid w:val="009B49F8"/>
    <w:rsid w:val="009C0736"/>
    <w:rsid w:val="009D0C1A"/>
    <w:rsid w:val="009E0F0C"/>
    <w:rsid w:val="009E25BB"/>
    <w:rsid w:val="009E62CE"/>
    <w:rsid w:val="009E77EB"/>
    <w:rsid w:val="009F7706"/>
    <w:rsid w:val="00A00558"/>
    <w:rsid w:val="00A04B10"/>
    <w:rsid w:val="00A064CE"/>
    <w:rsid w:val="00A127CF"/>
    <w:rsid w:val="00A209DC"/>
    <w:rsid w:val="00A22429"/>
    <w:rsid w:val="00A376D4"/>
    <w:rsid w:val="00A40F8C"/>
    <w:rsid w:val="00A46499"/>
    <w:rsid w:val="00A5485D"/>
    <w:rsid w:val="00A65BD5"/>
    <w:rsid w:val="00A764F2"/>
    <w:rsid w:val="00A818AB"/>
    <w:rsid w:val="00A843C6"/>
    <w:rsid w:val="00AA425C"/>
    <w:rsid w:val="00AB4924"/>
    <w:rsid w:val="00AC1FE3"/>
    <w:rsid w:val="00AC49C2"/>
    <w:rsid w:val="00AD027F"/>
    <w:rsid w:val="00AD4828"/>
    <w:rsid w:val="00AD5E7F"/>
    <w:rsid w:val="00AE17AE"/>
    <w:rsid w:val="00AF12A2"/>
    <w:rsid w:val="00AF1452"/>
    <w:rsid w:val="00AF3CE4"/>
    <w:rsid w:val="00AF48D3"/>
    <w:rsid w:val="00AF6281"/>
    <w:rsid w:val="00B02F00"/>
    <w:rsid w:val="00B0392E"/>
    <w:rsid w:val="00B11D38"/>
    <w:rsid w:val="00B20AB6"/>
    <w:rsid w:val="00B313F7"/>
    <w:rsid w:val="00B348D7"/>
    <w:rsid w:val="00B57BFE"/>
    <w:rsid w:val="00B66E92"/>
    <w:rsid w:val="00B72B7F"/>
    <w:rsid w:val="00B734BC"/>
    <w:rsid w:val="00B75FBE"/>
    <w:rsid w:val="00B77594"/>
    <w:rsid w:val="00B96586"/>
    <w:rsid w:val="00BC35D2"/>
    <w:rsid w:val="00BC5B10"/>
    <w:rsid w:val="00BC7BD5"/>
    <w:rsid w:val="00BE05CC"/>
    <w:rsid w:val="00BE161B"/>
    <w:rsid w:val="00BE40FA"/>
    <w:rsid w:val="00BE55AF"/>
    <w:rsid w:val="00BE6C08"/>
    <w:rsid w:val="00BF22AA"/>
    <w:rsid w:val="00C02AD3"/>
    <w:rsid w:val="00C06845"/>
    <w:rsid w:val="00C149E7"/>
    <w:rsid w:val="00C1529C"/>
    <w:rsid w:val="00C20C7C"/>
    <w:rsid w:val="00C220DA"/>
    <w:rsid w:val="00C26B20"/>
    <w:rsid w:val="00C33DF1"/>
    <w:rsid w:val="00C43F6B"/>
    <w:rsid w:val="00C44414"/>
    <w:rsid w:val="00C6350A"/>
    <w:rsid w:val="00C778FB"/>
    <w:rsid w:val="00C857F4"/>
    <w:rsid w:val="00CA1813"/>
    <w:rsid w:val="00CA346B"/>
    <w:rsid w:val="00CB064D"/>
    <w:rsid w:val="00CB4A54"/>
    <w:rsid w:val="00CB7464"/>
    <w:rsid w:val="00CB7CCF"/>
    <w:rsid w:val="00CC0910"/>
    <w:rsid w:val="00CC6295"/>
    <w:rsid w:val="00CD0D7A"/>
    <w:rsid w:val="00CD0DBC"/>
    <w:rsid w:val="00CE56DD"/>
    <w:rsid w:val="00CE6B1E"/>
    <w:rsid w:val="00D034B4"/>
    <w:rsid w:val="00D161D4"/>
    <w:rsid w:val="00D220DA"/>
    <w:rsid w:val="00D238E5"/>
    <w:rsid w:val="00D24871"/>
    <w:rsid w:val="00D2631B"/>
    <w:rsid w:val="00D44773"/>
    <w:rsid w:val="00D44C34"/>
    <w:rsid w:val="00D52C3B"/>
    <w:rsid w:val="00D65AB9"/>
    <w:rsid w:val="00D6C998"/>
    <w:rsid w:val="00D70D50"/>
    <w:rsid w:val="00D80433"/>
    <w:rsid w:val="00D81568"/>
    <w:rsid w:val="00D914B6"/>
    <w:rsid w:val="00DA3853"/>
    <w:rsid w:val="00DB15C8"/>
    <w:rsid w:val="00DB6964"/>
    <w:rsid w:val="00DC03E9"/>
    <w:rsid w:val="00DD36A9"/>
    <w:rsid w:val="00DE02DB"/>
    <w:rsid w:val="00DE23C4"/>
    <w:rsid w:val="00DE3716"/>
    <w:rsid w:val="00DE4D27"/>
    <w:rsid w:val="00DF31DA"/>
    <w:rsid w:val="00DF6535"/>
    <w:rsid w:val="00E01952"/>
    <w:rsid w:val="00E14C18"/>
    <w:rsid w:val="00E15FCE"/>
    <w:rsid w:val="00E217C8"/>
    <w:rsid w:val="00E338FC"/>
    <w:rsid w:val="00E46CE7"/>
    <w:rsid w:val="00E50BBF"/>
    <w:rsid w:val="00E558BA"/>
    <w:rsid w:val="00E650B8"/>
    <w:rsid w:val="00E73B07"/>
    <w:rsid w:val="00E80201"/>
    <w:rsid w:val="00E863D4"/>
    <w:rsid w:val="00EA6FF6"/>
    <w:rsid w:val="00EB2B0A"/>
    <w:rsid w:val="00EC5137"/>
    <w:rsid w:val="00ED39B2"/>
    <w:rsid w:val="00ED702C"/>
    <w:rsid w:val="00EF2F34"/>
    <w:rsid w:val="00EF7A79"/>
    <w:rsid w:val="00F0688C"/>
    <w:rsid w:val="00F14FDD"/>
    <w:rsid w:val="00F17FBD"/>
    <w:rsid w:val="00F20FA9"/>
    <w:rsid w:val="00F21BB4"/>
    <w:rsid w:val="00F270E7"/>
    <w:rsid w:val="00F30592"/>
    <w:rsid w:val="00F352C1"/>
    <w:rsid w:val="00F37D32"/>
    <w:rsid w:val="00F43F57"/>
    <w:rsid w:val="00F450FF"/>
    <w:rsid w:val="00F560FD"/>
    <w:rsid w:val="00F65EA0"/>
    <w:rsid w:val="00F70240"/>
    <w:rsid w:val="00F71FD6"/>
    <w:rsid w:val="00F82A0C"/>
    <w:rsid w:val="00F832E7"/>
    <w:rsid w:val="00F83726"/>
    <w:rsid w:val="00F93CB5"/>
    <w:rsid w:val="00F93E96"/>
    <w:rsid w:val="00FA3C76"/>
    <w:rsid w:val="00FA7BAC"/>
    <w:rsid w:val="00FB71DB"/>
    <w:rsid w:val="00FC3325"/>
    <w:rsid w:val="00FC36CD"/>
    <w:rsid w:val="00FC6400"/>
    <w:rsid w:val="00FC73FC"/>
    <w:rsid w:val="00FD3AAF"/>
    <w:rsid w:val="00FD7F57"/>
    <w:rsid w:val="00FE011E"/>
    <w:rsid w:val="00FF3700"/>
    <w:rsid w:val="00FF415C"/>
    <w:rsid w:val="00FF7835"/>
    <w:rsid w:val="04AA6427"/>
    <w:rsid w:val="0504F6C1"/>
    <w:rsid w:val="0961F455"/>
    <w:rsid w:val="0BA690AE"/>
    <w:rsid w:val="0F16A6D8"/>
    <w:rsid w:val="18361FAA"/>
    <w:rsid w:val="197A92EE"/>
    <w:rsid w:val="20975214"/>
    <w:rsid w:val="20D02755"/>
    <w:rsid w:val="22E15ECE"/>
    <w:rsid w:val="2527B8D1"/>
    <w:rsid w:val="2557551D"/>
    <w:rsid w:val="2B247554"/>
    <w:rsid w:val="2F0091B9"/>
    <w:rsid w:val="33E8FF05"/>
    <w:rsid w:val="34A36F23"/>
    <w:rsid w:val="385F9804"/>
    <w:rsid w:val="3ABF4873"/>
    <w:rsid w:val="3BAFDFC4"/>
    <w:rsid w:val="3D036536"/>
    <w:rsid w:val="413A4DE9"/>
    <w:rsid w:val="43EFA95C"/>
    <w:rsid w:val="4777905C"/>
    <w:rsid w:val="480313B8"/>
    <w:rsid w:val="4D1D3705"/>
    <w:rsid w:val="4EFF30C5"/>
    <w:rsid w:val="562E7877"/>
    <w:rsid w:val="57006C31"/>
    <w:rsid w:val="5779AD96"/>
    <w:rsid w:val="5E7CE00B"/>
    <w:rsid w:val="5FF3142B"/>
    <w:rsid w:val="6080251A"/>
    <w:rsid w:val="63365F3B"/>
    <w:rsid w:val="63729E18"/>
    <w:rsid w:val="6B682AC2"/>
    <w:rsid w:val="721BF3D9"/>
    <w:rsid w:val="74A3B8E2"/>
    <w:rsid w:val="78CD7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B62A42"/>
  <w15:docId w15:val="{1202E2BE-E813-44DC-9650-20BAA66F3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C34"/>
    <w:rPr>
      <w:rFonts w:eastAsiaTheme="minorEastAsia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8E51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51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51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51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5133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00063E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E87C2B"/>
    <w:pPr>
      <w:widowControl w:val="0"/>
      <w:autoSpaceDE w:val="0"/>
      <w:autoSpaceDN w:val="0"/>
      <w:adjustRightInd w:val="0"/>
    </w:pPr>
    <w:rPr>
      <w:rFonts w:eastAsia="Times New Roman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E87C2B"/>
    <w:rPr>
      <w:rFonts w:cs="Times New Roman"/>
      <w:color w:val="auto"/>
    </w:rPr>
  </w:style>
  <w:style w:type="character" w:styleId="Hyperlink">
    <w:name w:val="Hyperlink"/>
    <w:rsid w:val="00E87C2B"/>
    <w:rPr>
      <w:color w:val="0563C1"/>
      <w:u w:val="single"/>
    </w:rPr>
  </w:style>
  <w:style w:type="table" w:styleId="TableGrid">
    <w:name w:val="Table Grid"/>
    <w:basedOn w:val="TableNormal"/>
    <w:uiPriority w:val="39"/>
    <w:rsid w:val="00567C9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67C9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7C9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67C9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7C96"/>
    <w:rPr>
      <w:rFonts w:eastAsiaTheme="minorEastAsia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0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1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2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3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4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5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8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9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a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b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c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d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e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f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f0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f1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f2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f3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f4">
    <w:basedOn w:val="TableNormal"/>
    <w:rPr>
      <w:sz w:val="22"/>
      <w:szCs w:val="22"/>
    </w:rPr>
    <w:tblPr>
      <w:tblStyleRowBandSize w:val="1"/>
      <w:tblStyleColBandSize w:val="1"/>
    </w:tblPr>
  </w:style>
  <w:style w:type="character" w:customStyle="1" w:styleId="normaltextrun">
    <w:name w:val="normaltextrun"/>
    <w:basedOn w:val="DefaultParagraphFont"/>
    <w:rsid w:val="4604D883"/>
  </w:style>
  <w:style w:type="character" w:customStyle="1" w:styleId="eop">
    <w:name w:val="eop"/>
    <w:basedOn w:val="DefaultParagraphFont"/>
    <w:rsid w:val="4604D883"/>
  </w:style>
  <w:style w:type="paragraph" w:customStyle="1" w:styleId="paragraph">
    <w:name w:val="paragraph"/>
    <w:basedOn w:val="Normal"/>
    <w:rsid w:val="4604D883"/>
    <w:pPr>
      <w:spacing w:beforeAutospacing="1" w:afterAutospacing="1"/>
    </w:pPr>
    <w:rPr>
      <w:rFonts w:ascii="Times New Roman" w:eastAsia="Times New Roman" w:hAnsi="Times New Roman" w:cs="Times New Roman"/>
    </w:rPr>
  </w:style>
  <w:style w:type="table" w:customStyle="1" w:styleId="af5">
    <w:basedOn w:val="TableNormal"/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6">
    <w:basedOn w:val="TableNormal"/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7">
    <w:basedOn w:val="TableNormal"/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8">
    <w:basedOn w:val="TableNormal"/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9">
    <w:basedOn w:val="TableNormal"/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a">
    <w:basedOn w:val="TableNormal"/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c">
    <w:basedOn w:val="TableNormal"/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d">
    <w:basedOn w:val="TableNormal"/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e">
    <w:basedOn w:val="TableNormal"/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">
    <w:basedOn w:val="TableNormal"/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0">
    <w:basedOn w:val="TableNormal"/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1">
    <w:basedOn w:val="TableNormal"/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6">
    <w:basedOn w:val="TableNormal"/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7">
    <w:basedOn w:val="TableNormal"/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8">
    <w:basedOn w:val="TableNormal"/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9">
    <w:basedOn w:val="TableNormal"/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fa">
    <w:basedOn w:val="TableNormal"/>
    <w:rPr>
      <w:sz w:val="22"/>
      <w:szCs w:val="22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625CC5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25CC5"/>
    <w:rPr>
      <w:rFonts w:asciiTheme="minorHAnsi" w:eastAsiaTheme="minorHAnsi" w:hAnsiTheme="minorHAnsi" w:cstheme="minorBidi"/>
    </w:rPr>
  </w:style>
  <w:style w:type="character" w:styleId="UnresolvedMention">
    <w:name w:val="Unresolved Mention"/>
    <w:basedOn w:val="DefaultParagraphFont"/>
    <w:uiPriority w:val="99"/>
    <w:semiHidden/>
    <w:unhideWhenUsed/>
    <w:rsid w:val="00E863D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127CF"/>
    <w:pPr>
      <w:jc w:val="center"/>
    </w:pPr>
  </w:style>
  <w:style w:type="character" w:customStyle="1" w:styleId="EndNoteBibliographyTitleChar">
    <w:name w:val="EndNote Bibliography Title Char"/>
    <w:basedOn w:val="ListParagraphChar"/>
    <w:link w:val="EndNoteBibliographyTitle"/>
    <w:rsid w:val="00A127CF"/>
    <w:rPr>
      <w:rFonts w:asciiTheme="minorHAnsi" w:eastAsiaTheme="minorEastAsia" w:hAnsiTheme="minorHAnsi" w:cstheme="minorBidi"/>
    </w:rPr>
  </w:style>
  <w:style w:type="paragraph" w:customStyle="1" w:styleId="EndNoteBibliography">
    <w:name w:val="EndNote Bibliography"/>
    <w:basedOn w:val="Normal"/>
    <w:link w:val="EndNoteBibliographyChar"/>
    <w:rsid w:val="00A127CF"/>
    <w:pPr>
      <w:spacing w:line="480" w:lineRule="auto"/>
    </w:pPr>
  </w:style>
  <w:style w:type="character" w:customStyle="1" w:styleId="EndNoteBibliographyChar">
    <w:name w:val="EndNote Bibliography Char"/>
    <w:basedOn w:val="ListParagraphChar"/>
    <w:link w:val="EndNoteBibliography"/>
    <w:rsid w:val="00A127CF"/>
    <w:rPr>
      <w:rFonts w:asciiTheme="minorHAnsi" w:eastAsiaTheme="minorEastAsia" w:hAnsiTheme="minorHAnsi" w:cstheme="minorBidi"/>
    </w:rPr>
  </w:style>
  <w:style w:type="character" w:styleId="PageNumber">
    <w:name w:val="page number"/>
    <w:basedOn w:val="DefaultParagraphFont"/>
    <w:uiPriority w:val="99"/>
    <w:semiHidden/>
    <w:unhideWhenUsed/>
    <w:rsid w:val="00C149E7"/>
  </w:style>
  <w:style w:type="paragraph" w:styleId="Revision">
    <w:name w:val="Revision"/>
    <w:hidden/>
    <w:uiPriority w:val="99"/>
    <w:semiHidden/>
    <w:rsid w:val="007608B8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958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jrRAmeVpetebBHiD76wbhATLOZw==">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36CCA022-5BC1-844D-BDA7-BCE1DA11EE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BOVIN</dc:creator>
  <cp:lastModifiedBy>DEVEN K BURKS</cp:lastModifiedBy>
  <cp:revision>6</cp:revision>
  <cp:lastPrinted>2024-06-07T15:39:00Z</cp:lastPrinted>
  <dcterms:created xsi:type="dcterms:W3CDTF">2025-05-30T13:50:00Z</dcterms:created>
  <dcterms:modified xsi:type="dcterms:W3CDTF">2025-06-04T19:42:00Z</dcterms:modified>
</cp:coreProperties>
</file>